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6DE53" w14:textId="733BCF05" w:rsidR="00D86060" w:rsidRPr="0000714F" w:rsidRDefault="00D86060" w:rsidP="00B320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35402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7B36">
        <w:rPr>
          <w:rFonts w:ascii="Times New Roman" w:hAnsi="Times New Roman" w:cs="Times New Roman"/>
          <w:b/>
          <w:bCs/>
          <w:sz w:val="24"/>
          <w:szCs w:val="24"/>
        </w:rPr>
        <w:t>League table of the</w:t>
      </w:r>
      <w:r w:rsidRPr="007D7B36">
        <w:t xml:space="preserve"> </w:t>
      </w:r>
      <w:r w:rsidRPr="007D7B36">
        <w:rPr>
          <w:rFonts w:ascii="Times New Roman" w:hAnsi="Times New Roman" w:cs="Times New Roman"/>
          <w:b/>
          <w:bCs/>
          <w:sz w:val="24"/>
          <w:szCs w:val="24"/>
        </w:rPr>
        <w:t>ulcer healing rat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394" w:type="dxa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01"/>
        <w:gridCol w:w="1018"/>
        <w:gridCol w:w="1101"/>
        <w:gridCol w:w="1018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20"/>
      </w:tblGrid>
      <w:tr w:rsidR="00A87F9D" w:rsidRPr="00A87F9D" w14:paraId="25F91C44" w14:textId="77777777" w:rsidTr="00D86060">
        <w:trPr>
          <w:trHeight w:val="567"/>
        </w:trPr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26E0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C42A75" w14:textId="34FA296A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79D7E21" w14:textId="1491B5DA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1FFC9799" w14:textId="55FE3706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85099BB" w14:textId="684C6652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72669E9" w14:textId="7FD9F9AD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7B9D45A" w14:textId="0AF54EBA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F147030" w14:textId="3E3B7B48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E20C611" w14:textId="18D4FEB1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A5B51D8" w14:textId="7DF0C57B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C5F92E0" w14:textId="47CF7CBA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992792F" w14:textId="3B6C60EF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21311B12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3CC2FFC8" w14:textId="77777777" w:rsidTr="00D86060">
        <w:trPr>
          <w:trHeight w:val="567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186B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2 (0.45,2.76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B827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MT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94B6F6" w14:textId="788D6C1A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1F3BF2E1" w14:textId="2924819F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9E170C9" w14:textId="4870C438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8B0C110" w14:textId="68D181E3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FEB47D2" w14:textId="1A2DC454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02F284B" w14:textId="7D49FAF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C299965" w14:textId="4C769BF6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2EE6A7F" w14:textId="1F52F465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F784376" w14:textId="14AF2CB6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3C0B7A0" w14:textId="7C138A5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2FD07A69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37249572" w14:textId="77777777" w:rsidTr="00D86060">
        <w:trPr>
          <w:trHeight w:val="567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FDB6217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6 (0.36,5.07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DC4E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1 (0.37,3.94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6EE7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LLT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B99A90" w14:textId="1A2F30E0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16B6FE4" w14:textId="328101CF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1B02EAE" w14:textId="4315B301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EFBB389" w14:textId="04EAE9BD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9235EF1" w14:textId="21924EEF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CFE2B07" w14:textId="73766F22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7DC57F76" w14:textId="7BD69DF3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CB7BC7E" w14:textId="153DB85E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4FC6F388" w14:textId="64791C40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29473054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3F7DB62D" w14:textId="77777777" w:rsidTr="00D86060">
        <w:trPr>
          <w:trHeight w:val="567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1861354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8 (0.69,4.59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FA039FB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59 (0.76,3.33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426E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1 (0.39,4.40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2D2E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GF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B438E5" w14:textId="27D0425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FF77459" w14:textId="02378AB0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433734ED" w14:textId="21562E36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7F64396" w14:textId="0074F135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7D8BA303" w14:textId="1CAEFEE2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70F99BE7" w14:textId="48D48995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2DEE9D3" w14:textId="12B87105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CBD15B3" w14:textId="1F72D094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0107D7D7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23A1DC4D" w14:textId="77777777" w:rsidTr="00D86060">
        <w:trPr>
          <w:trHeight w:val="567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4C2AA0C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6 (0.74,5.17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B02760F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5 (0.81,3.78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878064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4 (0.42,4.91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89B0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0 (0.49,2.48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121B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SWT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5388AD" w14:textId="3E26A98A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AAF19C9" w14:textId="19F098E8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A7CEBB2" w14:textId="3B392296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456ABD91" w14:textId="6EE3FBA0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AF73C78" w14:textId="41B59A0F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9D7846F" w14:textId="0A46303F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C00830C" w14:textId="7B8DCEDF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24BB3084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1D32C0D2" w14:textId="77777777" w:rsidTr="00D86060">
        <w:trPr>
          <w:trHeight w:val="567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38D2F85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00 (0.77,5.23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A64C7FA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9 (0.85,3.79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58804F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8 (0.43,5.02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93F434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2 (0.50,2.51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8F8D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2 (0.44,2.36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D3C2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PWT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DFBAE0" w14:textId="331025C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C1117D0" w14:textId="6B80462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6CB6ABD" w14:textId="51C0C632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4CACF52" w14:textId="296639B6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3803D88" w14:textId="5CE07145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9C53B7C" w14:textId="6C42E1E1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225C73A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62F7954A" w14:textId="77777777" w:rsidTr="00D86060">
        <w:trPr>
          <w:trHeight w:val="567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F1BFA87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7 (0.86,5.47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F66D66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4 (0.96,3.95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73BDA3A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60 (0.49,5.26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E2FAE5F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2 (0.57,2.61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6416168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1 (0.51,2.43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A608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50,2.37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2CD0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P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0C1256" w14:textId="6EF5FE39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02840DD" w14:textId="04EC0E8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434D2D09" w14:textId="7D0005D1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2C58871" w14:textId="66198B40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F10062E" w14:textId="6BCB0206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14401AE9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0FC44617" w14:textId="77777777" w:rsidTr="00E46958">
        <w:trPr>
          <w:trHeight w:val="567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F2714A5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38 (0.99,5.76)</w:t>
            </w:r>
          </w:p>
        </w:tc>
        <w:tc>
          <w:tcPr>
            <w:tcW w:w="1018" w:type="dxa"/>
            <w:shd w:val="clear" w:color="auto" w:fill="8EAADB" w:themeFill="accent1" w:themeFillTint="99"/>
            <w:noWrap/>
            <w:vAlign w:val="bottom"/>
            <w:hideMark/>
          </w:tcPr>
          <w:p w14:paraId="294FD2D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3 (1.11,4.10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6582DDC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6 (0.55,5.58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FE4541F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4 (0.66,2.72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57C0532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2 (0.58,2.54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1E04A7F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9 (0.57,2.47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C339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0 (0.56,2.16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60C9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OT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A9DB41" w14:textId="2DE88AF0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44D3D76" w14:textId="151DA8FC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23B7A43" w14:textId="5F748BA2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ECE1E20" w14:textId="6E26BED9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2B3BB3BD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2AF5E11D" w14:textId="77777777" w:rsidTr="00D86060">
        <w:trPr>
          <w:trHeight w:val="567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C1A968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60 (0.85,7.93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B8CFECE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32 (0.90,5.99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B1800C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1 (0.50,7.30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2E280E5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6 (0.54,3.90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677D0A4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3 (0.49,3.60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D8C22BB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0 (0.47,3.55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41D4337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0 (0.46,3.11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6261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44,2.72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156F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FU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3E9EFE9" w14:textId="654C36F5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0A5740A" w14:textId="685D7B33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46619EE4" w14:textId="4D26E64A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257BA001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75AA85C0" w14:textId="77777777" w:rsidTr="00E46958">
        <w:trPr>
          <w:trHeight w:val="567"/>
        </w:trPr>
        <w:tc>
          <w:tcPr>
            <w:tcW w:w="1101" w:type="dxa"/>
            <w:shd w:val="clear" w:color="auto" w:fill="8EAADB" w:themeFill="accent1" w:themeFillTint="99"/>
            <w:noWrap/>
            <w:vAlign w:val="bottom"/>
            <w:hideMark/>
          </w:tcPr>
          <w:p w14:paraId="35C9F16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58 (1.03,6.45)</w:t>
            </w:r>
          </w:p>
        </w:tc>
        <w:tc>
          <w:tcPr>
            <w:tcW w:w="1018" w:type="dxa"/>
            <w:shd w:val="clear" w:color="auto" w:fill="8EAADB" w:themeFill="accent1" w:themeFillTint="99"/>
            <w:noWrap/>
            <w:vAlign w:val="bottom"/>
            <w:hideMark/>
          </w:tcPr>
          <w:p w14:paraId="1F3EA40F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31 (1.15,4.62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1288A4C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0 (0.58,6.25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B4E5DF3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5 (0.68,3.07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877130A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1 (0.67,2.56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B221F5B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9 (0.60,2.75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719ACCA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9 (0.57,2.46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F06AD35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55,2.13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8C58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38,2.61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C763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BOT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18FC60" w14:textId="6E7983AE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F96DFCB" w14:textId="37E53044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6DC5162B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491644F3" w14:textId="77777777" w:rsidTr="00E46958">
        <w:trPr>
          <w:trHeight w:val="567"/>
        </w:trPr>
        <w:tc>
          <w:tcPr>
            <w:tcW w:w="1101" w:type="dxa"/>
            <w:shd w:val="clear" w:color="auto" w:fill="8EAADB" w:themeFill="accent1" w:themeFillTint="99"/>
            <w:noWrap/>
            <w:vAlign w:val="bottom"/>
            <w:hideMark/>
          </w:tcPr>
          <w:p w14:paraId="29DA07AB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03 (1.03,8.92)</w:t>
            </w:r>
          </w:p>
        </w:tc>
        <w:tc>
          <w:tcPr>
            <w:tcW w:w="1018" w:type="dxa"/>
            <w:shd w:val="clear" w:color="auto" w:fill="8EAADB" w:themeFill="accent1" w:themeFillTint="99"/>
            <w:noWrap/>
            <w:vAlign w:val="bottom"/>
            <w:hideMark/>
          </w:tcPr>
          <w:p w14:paraId="2C64FAC5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72 (1.10,6.68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8F534A1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24 (0.63,7.89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1F0CEE5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0 (0.66,4.37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E3DE8D3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55 (0.59,4.07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819EB5A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51 (0.58,3.94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66A98D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0 (0.56,3.51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E832F22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7 (0.53,3.07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9B40BF0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7 (0.38,3.56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AED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8 (0.47,2.94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0783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S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F6CFCF" w14:textId="46BDA864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Align w:val="bottom"/>
          </w:tcPr>
          <w:p w14:paraId="6ABA748A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7F9D" w:rsidRPr="00A87F9D" w14:paraId="5CE5B717" w14:textId="77777777" w:rsidTr="00E46958">
        <w:trPr>
          <w:trHeight w:val="703"/>
        </w:trPr>
        <w:tc>
          <w:tcPr>
            <w:tcW w:w="1101" w:type="dxa"/>
            <w:shd w:val="clear" w:color="auto" w:fill="8EAADB" w:themeFill="accent1" w:themeFillTint="99"/>
            <w:noWrap/>
            <w:vAlign w:val="bottom"/>
            <w:hideMark/>
          </w:tcPr>
          <w:p w14:paraId="765FE7EE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02 (1.20,7.58)</w:t>
            </w:r>
          </w:p>
        </w:tc>
        <w:tc>
          <w:tcPr>
            <w:tcW w:w="1018" w:type="dxa"/>
            <w:shd w:val="clear" w:color="auto" w:fill="8EAADB" w:themeFill="accent1" w:themeFillTint="99"/>
            <w:noWrap/>
            <w:vAlign w:val="bottom"/>
            <w:hideMark/>
          </w:tcPr>
          <w:p w14:paraId="58518481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70 (1.34,5.45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552A32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23 (0.68,7.30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0409821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0 (0.80,3.61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9190D4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54 (0.71,3.35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11EDD65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51 (0.70,3.27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820308D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9 (0.67,2.87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5F3684A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7 (0.65,2.48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5F4BB45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6 (0.45,3.03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8C11E7C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7 (0.58,2.36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3B69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0 (0.40,2.49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061C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DGF</w:t>
            </w:r>
          </w:p>
        </w:tc>
        <w:tc>
          <w:tcPr>
            <w:tcW w:w="1020" w:type="dxa"/>
            <w:vAlign w:val="bottom"/>
          </w:tcPr>
          <w:p w14:paraId="76249F8F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46958" w:rsidRPr="00A87F9D" w14:paraId="57B92182" w14:textId="760A1EF1" w:rsidTr="00E46958">
        <w:trPr>
          <w:trHeight w:val="567"/>
        </w:trPr>
        <w:tc>
          <w:tcPr>
            <w:tcW w:w="1101" w:type="dxa"/>
            <w:shd w:val="clear" w:color="auto" w:fill="8EAADB" w:themeFill="accent1" w:themeFillTint="99"/>
            <w:noWrap/>
            <w:vAlign w:val="bottom"/>
            <w:hideMark/>
          </w:tcPr>
          <w:p w14:paraId="73ADE790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71 (2.64,12.34)</w:t>
            </w:r>
          </w:p>
        </w:tc>
        <w:tc>
          <w:tcPr>
            <w:tcW w:w="1018" w:type="dxa"/>
            <w:shd w:val="clear" w:color="auto" w:fill="8EAADB" w:themeFill="accent1" w:themeFillTint="99"/>
            <w:noWrap/>
            <w:vAlign w:val="bottom"/>
            <w:hideMark/>
          </w:tcPr>
          <w:p w14:paraId="719962F7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11 (3.12,8.37)</w:t>
            </w:r>
          </w:p>
        </w:tc>
        <w:tc>
          <w:tcPr>
            <w:tcW w:w="1101" w:type="dxa"/>
            <w:shd w:val="clear" w:color="auto" w:fill="8EAADB" w:themeFill="accent1" w:themeFillTint="99"/>
            <w:noWrap/>
            <w:vAlign w:val="bottom"/>
            <w:hideMark/>
          </w:tcPr>
          <w:p w14:paraId="24768E0D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1 (1.44,12.29)</w:t>
            </w:r>
          </w:p>
        </w:tc>
        <w:tc>
          <w:tcPr>
            <w:tcW w:w="1018" w:type="dxa"/>
            <w:shd w:val="clear" w:color="auto" w:fill="8EAADB" w:themeFill="accent1" w:themeFillTint="99"/>
            <w:noWrap/>
            <w:vAlign w:val="bottom"/>
            <w:hideMark/>
          </w:tcPr>
          <w:p w14:paraId="733446FC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0 (1.82,5.63)</w:t>
            </w:r>
          </w:p>
        </w:tc>
        <w:tc>
          <w:tcPr>
            <w:tcW w:w="1017" w:type="dxa"/>
            <w:shd w:val="clear" w:color="auto" w:fill="8EAADB" w:themeFill="accent1" w:themeFillTint="99"/>
            <w:noWrap/>
            <w:vAlign w:val="bottom"/>
            <w:hideMark/>
          </w:tcPr>
          <w:p w14:paraId="37942F94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91 (1.61,5.28)</w:t>
            </w:r>
          </w:p>
        </w:tc>
        <w:tc>
          <w:tcPr>
            <w:tcW w:w="1017" w:type="dxa"/>
            <w:shd w:val="clear" w:color="auto" w:fill="8EAADB" w:themeFill="accent1" w:themeFillTint="99"/>
            <w:noWrap/>
            <w:vAlign w:val="bottom"/>
            <w:hideMark/>
          </w:tcPr>
          <w:p w14:paraId="4AF20852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85 (1.57,5.18)</w:t>
            </w:r>
          </w:p>
        </w:tc>
        <w:tc>
          <w:tcPr>
            <w:tcW w:w="1017" w:type="dxa"/>
            <w:shd w:val="clear" w:color="auto" w:fill="8EAADB" w:themeFill="accent1" w:themeFillTint="99"/>
            <w:noWrap/>
            <w:vAlign w:val="bottom"/>
            <w:hideMark/>
          </w:tcPr>
          <w:p w14:paraId="42361D89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63 (1.57,4.41)</w:t>
            </w:r>
          </w:p>
        </w:tc>
        <w:tc>
          <w:tcPr>
            <w:tcW w:w="1017" w:type="dxa"/>
            <w:shd w:val="clear" w:color="auto" w:fill="8EAADB" w:themeFill="accent1" w:themeFillTint="99"/>
            <w:noWrap/>
            <w:vAlign w:val="bottom"/>
            <w:hideMark/>
          </w:tcPr>
          <w:p w14:paraId="3117F241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0 (1.55,3.72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EB5672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20 (0.99,4.91)</w:t>
            </w:r>
          </w:p>
        </w:tc>
        <w:tc>
          <w:tcPr>
            <w:tcW w:w="1017" w:type="dxa"/>
            <w:shd w:val="clear" w:color="auto" w:fill="8EAADB" w:themeFill="accent1" w:themeFillTint="99"/>
            <w:noWrap/>
            <w:vAlign w:val="bottom"/>
            <w:hideMark/>
          </w:tcPr>
          <w:p w14:paraId="10431E36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22 (1.31,3.76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9EAA567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88 (0.87,4.05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9D84B91" w14:textId="77777777" w:rsidR="00A87F9D" w:rsidRPr="00A87F9D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F9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89 (1.13,3.16)</w:t>
            </w:r>
          </w:p>
        </w:tc>
        <w:tc>
          <w:tcPr>
            <w:tcW w:w="1020" w:type="dxa"/>
            <w:vAlign w:val="bottom"/>
          </w:tcPr>
          <w:p w14:paraId="7D51F643" w14:textId="1C69FBA3" w:rsidR="00A87F9D" w:rsidRPr="00D86060" w:rsidRDefault="00A87F9D" w:rsidP="00A87F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8606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SOC</w:t>
            </w:r>
          </w:p>
        </w:tc>
      </w:tr>
    </w:tbl>
    <w:p w14:paraId="16FA05F6" w14:textId="54D2949A" w:rsidR="00B1491C" w:rsidRPr="0000714F" w:rsidRDefault="00B1491C" w:rsidP="00B32064">
      <w:pPr>
        <w:widowControl/>
        <w:jc w:val="left"/>
        <w:rPr>
          <w:rFonts w:ascii="Times New Roman" w:hAnsi="Times New Roman" w:cs="Times New Roman"/>
        </w:rPr>
      </w:pPr>
    </w:p>
    <w:p w14:paraId="5AC55976" w14:textId="77777777" w:rsidR="00B32064" w:rsidRDefault="00B32064" w:rsidP="00B1491C">
      <w:pPr>
        <w:widowControl/>
        <w:rPr>
          <w:rFonts w:ascii="Times New Roman" w:hAnsi="Times New Roman" w:cs="Times New Roman"/>
          <w:b/>
          <w:bCs/>
          <w:sz w:val="24"/>
          <w:szCs w:val="24"/>
        </w:rPr>
        <w:sectPr w:rsidR="00B32064" w:rsidSect="004D7F39">
          <w:pgSz w:w="16838" w:h="11906" w:orient="landscape"/>
          <w:pgMar w:top="1418" w:right="1440" w:bottom="1418" w:left="1440" w:header="851" w:footer="992" w:gutter="0"/>
          <w:cols w:space="425"/>
          <w:docGrid w:type="lines" w:linePitch="312"/>
        </w:sectPr>
      </w:pPr>
    </w:p>
    <w:p w14:paraId="65F1111E" w14:textId="77777777" w:rsidR="00B1491C" w:rsidRDefault="00B1491C" w:rsidP="00B1491C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Pr="0035402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de-splitting approach for inconsistency assessment of all comparisons.</w:t>
      </w:r>
    </w:p>
    <w:tbl>
      <w:tblPr>
        <w:tblStyle w:val="a3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0"/>
        <w:gridCol w:w="993"/>
        <w:gridCol w:w="708"/>
        <w:gridCol w:w="1135"/>
        <w:gridCol w:w="709"/>
        <w:gridCol w:w="708"/>
      </w:tblGrid>
      <w:tr w:rsidR="00B1491C" w14:paraId="71E9B708" w14:textId="77777777" w:rsidTr="00FF58A2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C2AA701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55BBE9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16BEDF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A55A0F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rec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47CE49D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65B3BEB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ffer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167AE3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A755279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B1491C" w14:paraId="12645CA1" w14:textId="77777777" w:rsidTr="00FF58A2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E1FAE43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06CF9AA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e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FB2A083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2C48C72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ef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94CB680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F02121B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ef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D7D8C31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47833B5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491C" w14:paraId="583A6496" w14:textId="77777777" w:rsidTr="00FF58A2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2F4256F8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</w:tcPr>
          <w:p w14:paraId="1F0F30B4" w14:textId="79E81064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850" w:type="dxa"/>
            <w:tcBorders>
              <w:top w:val="nil"/>
            </w:tcBorders>
          </w:tcPr>
          <w:p w14:paraId="24CC1D3E" w14:textId="16B28F6A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</w:tcPr>
          <w:p w14:paraId="458AA1AC" w14:textId="109B4421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708" w:type="dxa"/>
            <w:tcBorders>
              <w:top w:val="nil"/>
            </w:tcBorders>
          </w:tcPr>
          <w:p w14:paraId="72692EA1" w14:textId="75250748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5" w:type="dxa"/>
            <w:tcBorders>
              <w:top w:val="nil"/>
            </w:tcBorders>
          </w:tcPr>
          <w:p w14:paraId="482ECCF3" w14:textId="3C161140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</w:tcPr>
          <w:p w14:paraId="467966DC" w14:textId="4FDBFE62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708" w:type="dxa"/>
            <w:tcBorders>
              <w:top w:val="nil"/>
            </w:tcBorders>
          </w:tcPr>
          <w:p w14:paraId="3A6BE4EE" w14:textId="29B084A9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631</w:t>
            </w:r>
          </w:p>
        </w:tc>
      </w:tr>
      <w:tr w:rsidR="00B1491C" w14:paraId="09E7283F" w14:textId="77777777" w:rsidTr="00FF58A2">
        <w:trPr>
          <w:jc w:val="center"/>
        </w:trPr>
        <w:tc>
          <w:tcPr>
            <w:tcW w:w="2552" w:type="dxa"/>
          </w:tcPr>
          <w:p w14:paraId="5331BE6F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850" w:type="dxa"/>
          </w:tcPr>
          <w:p w14:paraId="36639067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  <w:tc>
          <w:tcPr>
            <w:tcW w:w="850" w:type="dxa"/>
          </w:tcPr>
          <w:p w14:paraId="24A77E5C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</w:tcPr>
          <w:p w14:paraId="48A75914" w14:textId="2B09F3D8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08" w:type="dxa"/>
          </w:tcPr>
          <w:p w14:paraId="57111CF2" w14:textId="1BF3C616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5" w:type="dxa"/>
          </w:tcPr>
          <w:p w14:paraId="46905119" w14:textId="2AB315D2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709" w:type="dxa"/>
          </w:tcPr>
          <w:p w14:paraId="2983F61D" w14:textId="7599947C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08" w:type="dxa"/>
          </w:tcPr>
          <w:p w14:paraId="46857BB2" w14:textId="6AA80377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</w:tr>
      <w:tr w:rsidR="00B1491C" w14:paraId="69689AB6" w14:textId="77777777" w:rsidTr="00FF58A2">
        <w:trPr>
          <w:jc w:val="center"/>
        </w:trPr>
        <w:tc>
          <w:tcPr>
            <w:tcW w:w="2552" w:type="dxa"/>
          </w:tcPr>
          <w:p w14:paraId="03FF9E6E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850" w:type="dxa"/>
          </w:tcPr>
          <w:p w14:paraId="006D9584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850" w:type="dxa"/>
          </w:tcPr>
          <w:p w14:paraId="070D9B3C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993" w:type="dxa"/>
          </w:tcPr>
          <w:p w14:paraId="3008FBB4" w14:textId="1ABCCF54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708" w:type="dxa"/>
          </w:tcPr>
          <w:p w14:paraId="63AD027D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35" w:type="dxa"/>
          </w:tcPr>
          <w:p w14:paraId="7F4572A6" w14:textId="0AE7AFD1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09" w:type="dxa"/>
          </w:tcPr>
          <w:p w14:paraId="264C4EC8" w14:textId="2FB71BCF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08" w:type="dxa"/>
          </w:tcPr>
          <w:p w14:paraId="58770787" w14:textId="78CF8386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092</w:t>
            </w:r>
          </w:p>
        </w:tc>
      </w:tr>
      <w:tr w:rsidR="00B1491C" w14:paraId="351D5919" w14:textId="77777777" w:rsidTr="00FF58A2">
        <w:trPr>
          <w:jc w:val="center"/>
        </w:trPr>
        <w:tc>
          <w:tcPr>
            <w:tcW w:w="2552" w:type="dxa"/>
          </w:tcPr>
          <w:p w14:paraId="6D041BB2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850" w:type="dxa"/>
          </w:tcPr>
          <w:p w14:paraId="51A764DD" w14:textId="2B318A74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0" w:type="dxa"/>
          </w:tcPr>
          <w:p w14:paraId="1DD54D07" w14:textId="7DF67AF3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993" w:type="dxa"/>
          </w:tcPr>
          <w:p w14:paraId="1AF8B7BF" w14:textId="11D4095F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08" w:type="dxa"/>
          </w:tcPr>
          <w:p w14:paraId="52ADE8B0" w14:textId="35CC1116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135" w:type="dxa"/>
          </w:tcPr>
          <w:p w14:paraId="74C47AA8" w14:textId="1594AF54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09" w:type="dxa"/>
          </w:tcPr>
          <w:p w14:paraId="30A26D41" w14:textId="7F47E9FD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08" w:type="dxa"/>
          </w:tcPr>
          <w:p w14:paraId="62461195" w14:textId="30C82609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</w:tr>
      <w:tr w:rsidR="00B1491C" w14:paraId="65A807E2" w14:textId="77777777" w:rsidTr="00FF58A2">
        <w:trPr>
          <w:jc w:val="center"/>
        </w:trPr>
        <w:tc>
          <w:tcPr>
            <w:tcW w:w="2552" w:type="dxa"/>
          </w:tcPr>
          <w:p w14:paraId="41EFD100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850" w:type="dxa"/>
          </w:tcPr>
          <w:p w14:paraId="2831BA54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850" w:type="dxa"/>
          </w:tcPr>
          <w:p w14:paraId="16C5ED61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2</w:t>
            </w:r>
          </w:p>
        </w:tc>
        <w:tc>
          <w:tcPr>
            <w:tcW w:w="993" w:type="dxa"/>
          </w:tcPr>
          <w:p w14:paraId="423052F1" w14:textId="059C9134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08" w:type="dxa"/>
          </w:tcPr>
          <w:p w14:paraId="52EAC3F0" w14:textId="2ABA0122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5" w:type="dxa"/>
          </w:tcPr>
          <w:p w14:paraId="136BA69B" w14:textId="340E4D5C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09" w:type="dxa"/>
          </w:tcPr>
          <w:p w14:paraId="23E348AD" w14:textId="46B3A2E9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08" w:type="dxa"/>
          </w:tcPr>
          <w:p w14:paraId="6167C972" w14:textId="6153767E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B1491C" w14:paraId="60BA3520" w14:textId="77777777" w:rsidTr="00FF58A2">
        <w:trPr>
          <w:jc w:val="center"/>
        </w:trPr>
        <w:tc>
          <w:tcPr>
            <w:tcW w:w="2552" w:type="dxa"/>
          </w:tcPr>
          <w:p w14:paraId="7A435166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850" w:type="dxa"/>
          </w:tcPr>
          <w:p w14:paraId="0396B044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92</w:t>
            </w:r>
          </w:p>
        </w:tc>
        <w:tc>
          <w:tcPr>
            <w:tcW w:w="850" w:type="dxa"/>
          </w:tcPr>
          <w:p w14:paraId="46F4DE12" w14:textId="3E40EBA3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</w:tcPr>
          <w:p w14:paraId="3AF82950" w14:textId="2527E6EA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08" w:type="dxa"/>
          </w:tcPr>
          <w:p w14:paraId="5D55B48F" w14:textId="4EA4A5DB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</w:tcPr>
          <w:p w14:paraId="3BFCAB44" w14:textId="2B8034EE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709" w:type="dxa"/>
          </w:tcPr>
          <w:p w14:paraId="674316F5" w14:textId="469CE354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08" w:type="dxa"/>
          </w:tcPr>
          <w:p w14:paraId="13D4AB3E" w14:textId="1A83BD0D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</w:tr>
      <w:tr w:rsidR="00B1491C" w14:paraId="03ADAEC3" w14:textId="77777777" w:rsidTr="00FF58A2">
        <w:trPr>
          <w:jc w:val="center"/>
        </w:trPr>
        <w:tc>
          <w:tcPr>
            <w:tcW w:w="2552" w:type="dxa"/>
          </w:tcPr>
          <w:p w14:paraId="6294F107" w14:textId="77777777" w:rsidR="00B1491C" w:rsidRDefault="00B1491C" w:rsidP="00FF58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850" w:type="dxa"/>
          </w:tcPr>
          <w:p w14:paraId="06EF82AC" w14:textId="3464B94B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8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50" w:type="dxa"/>
          </w:tcPr>
          <w:p w14:paraId="2D74ADE4" w14:textId="3411F6B9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993" w:type="dxa"/>
          </w:tcPr>
          <w:p w14:paraId="703FE083" w14:textId="2AE3873A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08" w:type="dxa"/>
          </w:tcPr>
          <w:p w14:paraId="5D94F5E1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1135" w:type="dxa"/>
          </w:tcPr>
          <w:p w14:paraId="36A98EFB" w14:textId="016504A3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1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09" w:type="dxa"/>
          </w:tcPr>
          <w:p w14:paraId="21DF0FA6" w14:textId="77777777" w:rsidR="00B1491C" w:rsidRDefault="00B1491C" w:rsidP="00FF5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</w:t>
            </w:r>
          </w:p>
        </w:tc>
        <w:tc>
          <w:tcPr>
            <w:tcW w:w="708" w:type="dxa"/>
          </w:tcPr>
          <w:p w14:paraId="05680C54" w14:textId="157942B6" w:rsidR="00B1491C" w:rsidRDefault="00B1491C" w:rsidP="00FF58A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2338E">
              <w:rPr>
                <w:rFonts w:ascii="Times New Roman" w:hAnsi="Times New Roman" w:cs="Times New Roman" w:hint="eastAsia"/>
                <w:szCs w:val="21"/>
              </w:rPr>
              <w:t>092</w:t>
            </w:r>
          </w:p>
        </w:tc>
      </w:tr>
    </w:tbl>
    <w:p w14:paraId="391623D1" w14:textId="77777777" w:rsidR="00B1491C" w:rsidRPr="0000714F" w:rsidRDefault="00B1491C" w:rsidP="00B149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ef: coefficient; Std: standard deviation; IV: intravenous</w:t>
      </w:r>
    </w:p>
    <w:p w14:paraId="278A8669" w14:textId="77777777" w:rsidR="005818F4" w:rsidRPr="00B1491C" w:rsidRDefault="005818F4">
      <w:pPr>
        <w:rPr>
          <w:rFonts w:hint="eastAsia"/>
        </w:rPr>
      </w:pPr>
    </w:p>
    <w:sectPr w:rsidR="005818F4" w:rsidRPr="00B1491C" w:rsidSect="004D7F39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6A374" w14:textId="77777777" w:rsidR="00B16EF1" w:rsidRDefault="00B16EF1" w:rsidP="00A87F9D">
      <w:pPr>
        <w:rPr>
          <w:rFonts w:hint="eastAsia"/>
        </w:rPr>
      </w:pPr>
      <w:r>
        <w:separator/>
      </w:r>
    </w:p>
  </w:endnote>
  <w:endnote w:type="continuationSeparator" w:id="0">
    <w:p w14:paraId="43E314FA" w14:textId="77777777" w:rsidR="00B16EF1" w:rsidRDefault="00B16EF1" w:rsidP="00A87F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C139C" w14:textId="77777777" w:rsidR="00B16EF1" w:rsidRDefault="00B16EF1" w:rsidP="00A87F9D">
      <w:pPr>
        <w:rPr>
          <w:rFonts w:hint="eastAsia"/>
        </w:rPr>
      </w:pPr>
      <w:r>
        <w:separator/>
      </w:r>
    </w:p>
  </w:footnote>
  <w:footnote w:type="continuationSeparator" w:id="0">
    <w:p w14:paraId="21865666" w14:textId="77777777" w:rsidR="00B16EF1" w:rsidRDefault="00B16EF1" w:rsidP="00A87F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91C"/>
    <w:rsid w:val="0002338E"/>
    <w:rsid w:val="00050CE9"/>
    <w:rsid w:val="001A1902"/>
    <w:rsid w:val="00335E47"/>
    <w:rsid w:val="004D7F39"/>
    <w:rsid w:val="005818F4"/>
    <w:rsid w:val="006306E7"/>
    <w:rsid w:val="00A87F9D"/>
    <w:rsid w:val="00B1491C"/>
    <w:rsid w:val="00B16EF1"/>
    <w:rsid w:val="00B32064"/>
    <w:rsid w:val="00C5775C"/>
    <w:rsid w:val="00CC2761"/>
    <w:rsid w:val="00D86060"/>
    <w:rsid w:val="00E4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A8BF93"/>
  <w15:chartTrackingRefBased/>
  <w15:docId w15:val="{142FE638-9ACE-400B-B40A-F21C3F82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9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1491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7F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F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F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1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阳 胡</dc:creator>
  <cp:keywords/>
  <dc:description/>
  <cp:lastModifiedBy>旭阳 胡</cp:lastModifiedBy>
  <cp:revision>6</cp:revision>
  <dcterms:created xsi:type="dcterms:W3CDTF">2025-03-15T14:11:00Z</dcterms:created>
  <dcterms:modified xsi:type="dcterms:W3CDTF">2025-03-15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925003-4ef2-4bb8-873c-276a259c55f5</vt:lpwstr>
  </property>
</Properties>
</file>